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Univariate and multivariate Cox regression analy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 of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overall survival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in KIRC patients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rom the TCGA database</w:t>
      </w:r>
    </w:p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96"/>
        <w:gridCol w:w="1396"/>
        <w:gridCol w:w="1004"/>
        <w:gridCol w:w="692"/>
        <w:gridCol w:w="1293"/>
        <w:gridCol w:w="10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3196" w:type="dxa"/>
            <w:gridSpan w:val="3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986" w:type="dxa"/>
            <w:gridSpan w:val="3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variate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40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95% CI </w:t>
            </w:r>
          </w:p>
        </w:tc>
        <w:tc>
          <w:tcPr>
            <w:tcW w:w="10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</w:p>
        </w:tc>
        <w:tc>
          <w:tcPr>
            <w:tcW w:w="69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129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95% CI 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pCAM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low/high)</w:t>
            </w:r>
          </w:p>
        </w:tc>
        <w:tc>
          <w:tcPr>
            <w:tcW w:w="7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0</w:t>
            </w:r>
          </w:p>
        </w:tc>
        <w:tc>
          <w:tcPr>
            <w:tcW w:w="13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6-0.956</w:t>
            </w:r>
          </w:p>
        </w:tc>
        <w:tc>
          <w:tcPr>
            <w:tcW w:w="10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69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</w:t>
            </w:r>
          </w:p>
        </w:tc>
        <w:tc>
          <w:tcPr>
            <w:tcW w:w="12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-0.997</w:t>
            </w:r>
          </w:p>
        </w:tc>
        <w:tc>
          <w:tcPr>
            <w:tcW w:w="100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&lt;=60 vs &gt;60)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7-2.42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7-2.273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 (Fe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)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9-1.26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-1.290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Ⅰ+Ⅱ vs Ⅲ+Ⅳ)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1-5.72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E-1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9-4.975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T1+2 vs T3+4)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7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5-4.66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E-1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6-2.074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 (M0 vs M1)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0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6-5.93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E-19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2-3.501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E-0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5N2U3NDdjNmJhZDFlZGMyMzZlZWJjZTI1NTZhMTgifQ=="/>
  </w:docVars>
  <w:rsids>
    <w:rsidRoot w:val="701561B4"/>
    <w:rsid w:val="446B1BE2"/>
    <w:rsid w:val="625A7EFB"/>
    <w:rsid w:val="7015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514</Characters>
  <Lines>0</Lines>
  <Paragraphs>0</Paragraphs>
  <TotalTime>1</TotalTime>
  <ScaleCrop>false</ScaleCrop>
  <LinksUpToDate>false</LinksUpToDate>
  <CharactersWithSpaces>55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8:38:00Z</dcterms:created>
  <dc:creator>Mei Chen</dc:creator>
  <cp:lastModifiedBy>Mei Chen</cp:lastModifiedBy>
  <dcterms:modified xsi:type="dcterms:W3CDTF">2023-05-16T05:4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7EA869387BC4C818B676CFE3502E470_11</vt:lpwstr>
  </property>
</Properties>
</file>